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76014" w14:textId="77777777" w:rsidR="00EE262B" w:rsidRPr="00E3037F" w:rsidRDefault="00EE262B" w:rsidP="00EE262B">
      <w:pPr>
        <w:rPr>
          <w:color w:val="000000" w:themeColor="text1"/>
          <w:lang w:val="en-GB"/>
        </w:rPr>
      </w:pPr>
      <w:r w:rsidRPr="00E3037F">
        <w:rPr>
          <w:color w:val="000000" w:themeColor="text1"/>
          <w:lang w:val="en-GB"/>
        </w:rPr>
        <w:t>Additional file 12.docx</w:t>
      </w:r>
    </w:p>
    <w:p w14:paraId="474DA89F" w14:textId="77777777" w:rsidR="00EE262B" w:rsidRPr="00E3037F" w:rsidRDefault="00EE262B" w:rsidP="00EE262B">
      <w:pPr>
        <w:rPr>
          <w:color w:val="000000" w:themeColor="text1"/>
          <w:lang w:val="en-GB"/>
        </w:rPr>
      </w:pPr>
      <w:r w:rsidRPr="00E3037F">
        <w:rPr>
          <w:color w:val="000000" w:themeColor="text1"/>
          <w:lang w:val="en-US"/>
        </w:rPr>
        <w:t>Supplementary</w:t>
      </w:r>
      <w:r w:rsidRPr="00E3037F">
        <w:rPr>
          <w:color w:val="000000" w:themeColor="text1"/>
          <w:lang w:val="en-GB"/>
        </w:rPr>
        <w:t xml:space="preserve"> Table 10</w:t>
      </w:r>
    </w:p>
    <w:p w14:paraId="094AAEF0" w14:textId="77777777" w:rsidR="00EE262B" w:rsidRPr="00E3037F" w:rsidRDefault="00EE262B" w:rsidP="00EE262B">
      <w:pPr>
        <w:spacing w:after="160" w:line="276" w:lineRule="auto"/>
        <w:ind w:right="-291"/>
        <w:rPr>
          <w:rFonts w:eastAsiaTheme="minorHAnsi"/>
          <w:color w:val="000000" w:themeColor="text1"/>
          <w:sz w:val="22"/>
          <w:szCs w:val="22"/>
          <w:lang w:val="en-US" w:eastAsia="en-US"/>
        </w:rPr>
      </w:pPr>
      <w:r w:rsidRPr="00E3037F">
        <w:rPr>
          <w:color w:val="000000" w:themeColor="text1"/>
          <w:lang w:val="en-US"/>
        </w:rPr>
        <w:t>Supplementary</w:t>
      </w:r>
      <w:r w:rsidRPr="00E3037F">
        <w:rPr>
          <w:color w:val="000000" w:themeColor="text1"/>
          <w:lang w:val="en-GB"/>
        </w:rPr>
        <w:t xml:space="preserve"> Table 10: Variables in samples obtained during days 1-9 with or without corticosteroids.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Abbreviations:</w:t>
      </w:r>
      <w:r w:rsidRPr="00E3037F">
        <w:rPr>
          <w:color w:val="000000" w:themeColor="text1"/>
          <w:lang w:val="en-US"/>
        </w:rPr>
        <w:t xml:space="preserve">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N/L ratio: neutrophils/lymphocytes ratio;</w:t>
      </w:r>
      <w:r w:rsidRPr="00E3037F">
        <w:rPr>
          <w:color w:val="000000" w:themeColor="text1"/>
          <w:lang w:val="en-US"/>
        </w:rPr>
        <w:t xml:space="preserve"> </w:t>
      </w:r>
      <w:r w:rsidRPr="00E3037F">
        <w:rPr>
          <w:color w:val="000000" w:themeColor="text1"/>
          <w:sz w:val="18"/>
          <w:szCs w:val="18"/>
          <w:lang w:val="en-US"/>
        </w:rPr>
        <w:t xml:space="preserve">CRP: C-reactive protein; PCT: procalcitonin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>LDH: lactate dehydrogenase; TNF-</w:t>
      </w:r>
      <w:r w:rsidRPr="00E3037F">
        <w:rPr>
          <w:rFonts w:ascii="Symbol" w:hAnsi="Symbol" w:cstheme="majorBidi"/>
          <w:color w:val="000000" w:themeColor="text1"/>
          <w:sz w:val="18"/>
          <w:szCs w:val="16"/>
          <w:lang w:val="pt-BR"/>
        </w:rPr>
        <w:t>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>: Tumor necrosis factor-</w:t>
      </w:r>
      <w:r w:rsidRPr="00E3037F">
        <w:rPr>
          <w:rFonts w:ascii="Symbol" w:hAnsi="Symbol" w:cstheme="majorBidi"/>
          <w:color w:val="000000" w:themeColor="text1"/>
          <w:sz w:val="18"/>
          <w:szCs w:val="16"/>
          <w:lang w:val="pt-BR"/>
        </w:rPr>
        <w:t xml:space="preserve">;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IL-8: Interleukin-8; IL-1β: interleukin-1</w:t>
      </w:r>
      <w:r w:rsidRPr="00E3037F">
        <w:rPr>
          <w:rFonts w:ascii="Symbol" w:eastAsiaTheme="minorHAnsi" w:hAnsi="Symbol"/>
          <w:color w:val="000000" w:themeColor="text1"/>
          <w:sz w:val="18"/>
          <w:szCs w:val="18"/>
          <w:lang w:val="en-US" w:eastAsia="en-US"/>
        </w:rPr>
        <w:t>b</w:t>
      </w:r>
      <w:r w:rsidRPr="00E3037F">
        <w:rPr>
          <w:rFonts w:eastAsiaTheme="minorHAnsi" w:cstheme="minorHAnsi"/>
          <w:color w:val="000000" w:themeColor="text1"/>
          <w:sz w:val="18"/>
          <w:szCs w:val="18"/>
          <w:lang w:val="en-US" w:eastAsia="en-US"/>
        </w:rPr>
        <w:t xml:space="preserve">; </w:t>
      </w:r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IFN</w:t>
      </w:r>
      <w:r w:rsidRPr="00E3037F">
        <w:rPr>
          <w:rFonts w:eastAsiaTheme="minorHAnsi" w:cstheme="minorHAnsi"/>
          <w:color w:val="000000" w:themeColor="text1"/>
          <w:sz w:val="18"/>
          <w:szCs w:val="18"/>
          <w:lang w:val="en-US" w:eastAsia="en-US"/>
        </w:rPr>
        <w:t xml:space="preserve">-γ: </w:t>
      </w:r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interferon</w:t>
      </w:r>
      <w:r w:rsidRPr="00E3037F">
        <w:rPr>
          <w:rFonts w:eastAsiaTheme="minorHAnsi" w:cstheme="minorHAnsi"/>
          <w:color w:val="000000" w:themeColor="text1"/>
          <w:sz w:val="18"/>
          <w:szCs w:val="18"/>
          <w:lang w:val="en-US" w:eastAsia="en-US"/>
        </w:rPr>
        <w:t>- γ</w:t>
      </w:r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:</w:t>
      </w:r>
      <w:r w:rsidRPr="00E3037F">
        <w:rPr>
          <w:rFonts w:eastAsiaTheme="minorHAnsi" w:cstheme="minorHAnsi"/>
          <w:color w:val="000000" w:themeColor="text1"/>
          <w:sz w:val="20"/>
          <w:szCs w:val="20"/>
          <w:lang w:val="en-US" w:eastAsia="en-US"/>
        </w:rPr>
        <w:t xml:space="preserve"> </w:t>
      </w:r>
      <w:r w:rsidRPr="00E3037F">
        <w:rPr>
          <w:bCs/>
          <w:color w:val="000000" w:themeColor="text1"/>
          <w:sz w:val="18"/>
          <w:szCs w:val="18"/>
          <w:lang w:val="en-US"/>
        </w:rPr>
        <w:t xml:space="preserve">IL-17A: intereleukin-17A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US"/>
        </w:rPr>
        <w:t xml:space="preserve">G-CSF: Granulocyte colony-stimulating factor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 xml:space="preserve">IL-6: Interleukin-6; </w:t>
      </w:r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 xml:space="preserve">cfDNA: cell free DNA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US"/>
        </w:rPr>
        <w:t>SaO2/ FiO2: oxygen saturation/fraction of inspired oxygen; SaO2: oxygen saturation.</w:t>
      </w:r>
    </w:p>
    <w:tbl>
      <w:tblPr>
        <w:tblStyle w:val="Tablaconcuadrcula1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85"/>
        <w:gridCol w:w="2215"/>
        <w:gridCol w:w="2215"/>
        <w:gridCol w:w="1277"/>
      </w:tblGrid>
      <w:tr w:rsidR="00EE262B" w:rsidRPr="00E3037F" w14:paraId="0CF4CB17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25D221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val="en-US" w:eastAsia="es-ES_tradnl"/>
              </w:rPr>
            </w:pPr>
            <w:r w:rsidRPr="00E3037F">
              <w:rPr>
                <w:b/>
                <w:color w:val="000000" w:themeColor="text1"/>
                <w:lang w:val="en-GB"/>
              </w:rPr>
              <w:t>Corticosteroids therapy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FB0484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No</w:t>
            </w:r>
          </w:p>
          <w:p w14:paraId="22E93590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N=69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7B8A7A8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Yes</w:t>
            </w:r>
          </w:p>
          <w:p w14:paraId="3204C9C6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N=2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CBD806D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p-value</w:t>
            </w:r>
          </w:p>
        </w:tc>
      </w:tr>
      <w:tr w:rsidR="00EE262B" w:rsidRPr="00E3037F" w14:paraId="163F102C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1FDDA4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Leukocytes/mm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69D78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7000.00 [5300.00;8900.00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3C39B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6520.00 [4475.00;10075.0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4084B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610</w:t>
            </w:r>
          </w:p>
        </w:tc>
      </w:tr>
      <w:tr w:rsidR="00EE262B" w:rsidRPr="00E3037F" w14:paraId="2B09DB0B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5C232E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Neutrophils/mm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E6238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4700.00 [3400.00;6800.00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AD543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4900.00 [3350.00;9225.0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439CB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583</w:t>
            </w:r>
          </w:p>
        </w:tc>
      </w:tr>
      <w:tr w:rsidR="00EE262B" w:rsidRPr="00E3037F" w14:paraId="61671242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24F49C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Lymphocytes/mm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8E6AF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1200.00 [800.00;1700.00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66B2B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700.00 [500.00;1100.0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A0ED1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0.001</w:t>
            </w:r>
          </w:p>
        </w:tc>
      </w:tr>
      <w:tr w:rsidR="00EE262B" w:rsidRPr="00E3037F" w14:paraId="083614C7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A345FDE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val="en-US" w:eastAsia="es-ES_tradnl"/>
              </w:rPr>
            </w:pPr>
            <w:r w:rsidRPr="00E3037F">
              <w:rPr>
                <w:b/>
                <w:color w:val="000000" w:themeColor="text1"/>
              </w:rPr>
              <w:t xml:space="preserve">N/L ratio 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EA515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4.50 [2.08;7.62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003E0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7.37 [3.41;22.87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17BC5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0.022</w:t>
            </w:r>
          </w:p>
        </w:tc>
      </w:tr>
      <w:tr w:rsidR="00EE262B" w:rsidRPr="00E3037F" w14:paraId="669FE255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C7D276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Platelet/mm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1CD3D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222000.00 [166000.00;285000.00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B64DF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235000.00 [177500.00;288250.0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96BF9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656</w:t>
            </w:r>
          </w:p>
        </w:tc>
      </w:tr>
      <w:tr w:rsidR="00EE262B" w:rsidRPr="00E3037F" w14:paraId="74487903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BABD88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CRP (mg/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5DE66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50.00 [12.45;112.20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1E0A5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65.30 [20.73;93.9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401DE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610</w:t>
            </w:r>
          </w:p>
        </w:tc>
      </w:tr>
      <w:tr w:rsidR="00EE262B" w:rsidRPr="00E3037F" w14:paraId="1939DB06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57605A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PCT (ng/m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824B5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08 [0.05;0.15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4D638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08 [0.04;0.14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B1177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834</w:t>
            </w:r>
          </w:p>
        </w:tc>
      </w:tr>
      <w:tr w:rsidR="00EE262B" w:rsidRPr="00E3037F" w14:paraId="662E40FA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943205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LDH (U/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FD689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294.50 [217.00;375.75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6351E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260.00 [225.00;390.5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0703A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843</w:t>
            </w:r>
          </w:p>
        </w:tc>
      </w:tr>
      <w:tr w:rsidR="00EE262B" w:rsidRPr="00E3037F" w14:paraId="0524C623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7FA3D8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D-Dimer (µg/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D53F6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843.00 [406.50;1464.00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ACA92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882.00 [610.00;1332.25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A4ACF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241</w:t>
            </w:r>
          </w:p>
        </w:tc>
      </w:tr>
      <w:tr w:rsidR="00EE262B" w:rsidRPr="00E3037F" w14:paraId="066232CC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D1E582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Ferritin (ng/m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EA04B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412.40 [199.12;587.12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81EA9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495.60 [293.20;622.9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D02D2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288</w:t>
            </w:r>
          </w:p>
        </w:tc>
      </w:tr>
      <w:tr w:rsidR="00EE262B" w:rsidRPr="00E3037F" w14:paraId="5D5F05D1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435D02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TNF-α (pg/m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3BF3D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35.49 [31.53;41.98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C52C4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39.43 [35.68;47.49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FF5A1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0.021</w:t>
            </w:r>
          </w:p>
        </w:tc>
      </w:tr>
      <w:tr w:rsidR="00EE262B" w:rsidRPr="00E3037F" w14:paraId="4DE0E8AC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16F0516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IL-8 (pg/m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2CE85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49.24 [33.42;71.61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9A0A1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54.75 [40.01;68.12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411F0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367</w:t>
            </w:r>
          </w:p>
        </w:tc>
      </w:tr>
      <w:tr w:rsidR="00EE262B" w:rsidRPr="00E3037F" w14:paraId="0720A906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84AE913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IL-1β (pg/m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C4887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47.80 [42.74;62.48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75FF3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53.60 [45.44;60.82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8BF53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243</w:t>
            </w:r>
          </w:p>
        </w:tc>
      </w:tr>
      <w:tr w:rsidR="00EE262B" w:rsidRPr="00E3037F" w14:paraId="0B1ECA1E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0104CE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IFN-</w:t>
            </w:r>
            <w:r w:rsidRPr="00E3037F">
              <w:rPr>
                <w:rFonts w:ascii="Arial" w:hAnsi="Arial" w:cs="Arial"/>
                <w:b/>
                <w:color w:val="000000" w:themeColor="text1"/>
              </w:rPr>
              <w:t>ʏ</w:t>
            </w:r>
            <w:r w:rsidRPr="00E3037F">
              <w:rPr>
                <w:b/>
                <w:color w:val="000000" w:themeColor="text1"/>
              </w:rPr>
              <w:t xml:space="preserve"> (pg/m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FA19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130.64 [114.01;159.48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471D0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134.86 [123.32;153.08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F2583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428</w:t>
            </w:r>
          </w:p>
        </w:tc>
      </w:tr>
      <w:tr w:rsidR="00EE262B" w:rsidRPr="00E3037F" w14:paraId="786DEBB0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3C84DD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IL-17A (pg/m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1F352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15.67 [10.79;21.31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04CE1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18.94 [11.84;23.9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24780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289</w:t>
            </w:r>
          </w:p>
        </w:tc>
      </w:tr>
      <w:tr w:rsidR="00EE262B" w:rsidRPr="00E3037F" w14:paraId="2B7DC16C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F7B83F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P-Selectin (ng/m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425B9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45.88 [34.27;58.73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80611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49.25 [35.17;72.09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DAE8A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472</w:t>
            </w:r>
          </w:p>
        </w:tc>
      </w:tr>
      <w:tr w:rsidR="00EE262B" w:rsidRPr="00E3037F" w14:paraId="52E5B638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272052F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G-CSF (pg/m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D9159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136.15 [120.38;157.76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DE2CA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148.51 [128.28;181.16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248F4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128</w:t>
            </w:r>
          </w:p>
        </w:tc>
      </w:tr>
      <w:tr w:rsidR="00EE262B" w:rsidRPr="00E3037F" w14:paraId="649B8F3F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18C6CAB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IL-6 (pg/m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1AC4C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28.70 [6.40;51.33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BA0B8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33.14 [5.28;81.0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1AD21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684</w:t>
            </w:r>
          </w:p>
        </w:tc>
      </w:tr>
      <w:tr w:rsidR="00EE262B" w:rsidRPr="00E3037F" w14:paraId="378BF84B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D34FEF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b/>
                <w:color w:val="000000" w:themeColor="text1"/>
              </w:rPr>
              <w:t>cfDNA (ng/mL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E5AD1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6122.78 [3833.83;13123.42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ED957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7192.02 [4875.34;13901.22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4E181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339</w:t>
            </w:r>
          </w:p>
        </w:tc>
      </w:tr>
      <w:tr w:rsidR="00EE262B" w:rsidRPr="00E3037F" w14:paraId="767142ED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FC11457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SaO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5FED4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_tradnl"/>
              </w:rPr>
              <w:t>95.00 [90.00;97.00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E182F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_tradnl"/>
              </w:rPr>
              <w:t>90.00 [85.00;95.0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27EA4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_tradnl"/>
              </w:rPr>
              <w:t>0.025</w:t>
            </w:r>
          </w:p>
        </w:tc>
      </w:tr>
      <w:tr w:rsidR="00EE262B" w:rsidRPr="00E3037F" w14:paraId="3FE7F6CA" w14:textId="77777777" w:rsidTr="00444D59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2166C5" w14:textId="77777777" w:rsidR="00EE262B" w:rsidRPr="00E3037F" w:rsidRDefault="00EE262B" w:rsidP="00444D59">
            <w:pPr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lang w:eastAsia="es-ES_tradnl"/>
              </w:rPr>
              <w:t>SaO2.FiO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08A55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447.00 [380.00;462.00]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78E9C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430.50 [354.50;450.75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6C532" w14:textId="77777777" w:rsidR="00EE262B" w:rsidRPr="00E3037F" w:rsidRDefault="00EE262B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lang w:eastAsia="es-ES_tradnl"/>
              </w:rPr>
              <w:t>0.200</w:t>
            </w:r>
          </w:p>
        </w:tc>
      </w:tr>
    </w:tbl>
    <w:p w14:paraId="78FDA672" w14:textId="77777777" w:rsidR="00874B0A" w:rsidRDefault="00874B0A"/>
    <w:sectPr w:rsidR="00874B0A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proofState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62B"/>
    <w:rsid w:val="00061964"/>
    <w:rsid w:val="00874B0A"/>
    <w:rsid w:val="00EE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228166"/>
  <w15:chartTrackingRefBased/>
  <w15:docId w15:val="{AC9BEB16-36DD-7B49-8DBC-7F10C2E60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6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uiPriority w:val="39"/>
    <w:rsid w:val="00EE262B"/>
    <w:rPr>
      <w:rFonts w:eastAsia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2T07:38:00Z</dcterms:created>
  <dcterms:modified xsi:type="dcterms:W3CDTF">2022-08-22T07:38:00Z</dcterms:modified>
</cp:coreProperties>
</file>